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351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75"/>
        <w:gridCol w:w="2535"/>
      </w:tblGrid>
      <w:tr w:rsidR="00EB490D" w:rsidRPr="00EB490D" w14:paraId="5E57145C" w14:textId="77777777">
        <w:trPr>
          <w:trHeight w:val="300"/>
        </w:trPr>
        <w:tc>
          <w:tcPr>
            <w:tcW w:w="9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13C238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Year</w:t>
            </w:r>
          </w:p>
        </w:tc>
        <w:tc>
          <w:tcPr>
            <w:tcW w:w="25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0EDD93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Overall/Female</w:t>
            </w:r>
          </w:p>
        </w:tc>
      </w:tr>
      <w:tr w:rsidR="00EB490D" w:rsidRPr="00EB490D" w14:paraId="3CF0039B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B503F5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1999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465B57B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10(9.5-10.4)</w:t>
            </w:r>
          </w:p>
        </w:tc>
      </w:tr>
      <w:tr w:rsidR="00EB490D" w:rsidRPr="00EB490D" w14:paraId="2B335B33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C71591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00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9347BA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10.5(10.1-11)</w:t>
            </w:r>
          </w:p>
        </w:tc>
      </w:tr>
      <w:tr w:rsidR="00EB490D" w:rsidRPr="00EB490D" w14:paraId="66378A34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3E88F1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01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188874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10.4(10-10.9)</w:t>
            </w:r>
          </w:p>
        </w:tc>
      </w:tr>
      <w:tr w:rsidR="00EB490D" w:rsidRPr="00EB490D" w14:paraId="4AB4C1D3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BBDD257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02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3B518F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10.9(10.4-11.3)</w:t>
            </w:r>
          </w:p>
        </w:tc>
      </w:tr>
      <w:tr w:rsidR="00EB490D" w:rsidRPr="00EB490D" w14:paraId="314F16D4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7CA48E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03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FC19A74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10.4(10-10.9)</w:t>
            </w:r>
          </w:p>
        </w:tc>
      </w:tr>
      <w:tr w:rsidR="00EB490D" w:rsidRPr="00EB490D" w14:paraId="57696AD9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2B8FD1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04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3925BC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10.7(10.2-11.1)</w:t>
            </w:r>
          </w:p>
        </w:tc>
      </w:tr>
      <w:tr w:rsidR="00EB490D" w:rsidRPr="00EB490D" w14:paraId="29458609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234E09A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05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991849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10.4(10-10.8)</w:t>
            </w:r>
          </w:p>
        </w:tc>
      </w:tr>
      <w:tr w:rsidR="00EB490D" w:rsidRPr="00EB490D" w14:paraId="1440FDD8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33C5C2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06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36900C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10.5(10.1-10.9)</w:t>
            </w:r>
          </w:p>
        </w:tc>
      </w:tr>
      <w:tr w:rsidR="00EB490D" w:rsidRPr="00EB490D" w14:paraId="1C3AD748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570703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07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B4B2C4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10.4(10-10.8)</w:t>
            </w:r>
          </w:p>
        </w:tc>
      </w:tr>
      <w:tr w:rsidR="00EB490D" w:rsidRPr="00EB490D" w14:paraId="04F812FC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861A2FA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08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B5FEAC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10.1(9.7-10.5)</w:t>
            </w:r>
          </w:p>
        </w:tc>
      </w:tr>
      <w:tr w:rsidR="00EB490D" w:rsidRPr="00EB490D" w14:paraId="714FB5F5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FD02D2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09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6211BF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10.1(9.7-10.5)</w:t>
            </w:r>
          </w:p>
        </w:tc>
      </w:tr>
      <w:tr w:rsidR="00EB490D" w:rsidRPr="00EB490D" w14:paraId="2349DF14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A0475A9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10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8229F66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10.2(9.8-10.6)</w:t>
            </w:r>
          </w:p>
        </w:tc>
      </w:tr>
      <w:tr w:rsidR="00EB490D" w:rsidRPr="00EB490D" w14:paraId="4DD81E9F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FFBFA1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11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5677A9F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9.7(9.3-10.1)</w:t>
            </w:r>
          </w:p>
        </w:tc>
      </w:tr>
      <w:tr w:rsidR="00EB490D" w:rsidRPr="00EB490D" w14:paraId="546D3DA1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1B9313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12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E62D85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9.7(9.3-10)</w:t>
            </w:r>
          </w:p>
        </w:tc>
      </w:tr>
      <w:tr w:rsidR="00EB490D" w:rsidRPr="00EB490D" w14:paraId="45BB9879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E21C21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13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5E2B9A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9.3(8.9-9.7)</w:t>
            </w:r>
          </w:p>
        </w:tc>
      </w:tr>
      <w:tr w:rsidR="00EB490D" w:rsidRPr="00EB490D" w14:paraId="30FFE329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D53884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14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E602A2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9(8.6-9.3)</w:t>
            </w:r>
          </w:p>
        </w:tc>
      </w:tr>
      <w:tr w:rsidR="00EB490D" w:rsidRPr="00EB490D" w14:paraId="2E992FF9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BA5B5B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15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4FAC7D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8.7(8.4-9.1)</w:t>
            </w:r>
          </w:p>
        </w:tc>
      </w:tr>
      <w:tr w:rsidR="00EB490D" w:rsidRPr="00EB490D" w14:paraId="42E36EE0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D220F9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16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947CF2B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8.9(8.6-9.3)</w:t>
            </w:r>
          </w:p>
        </w:tc>
      </w:tr>
      <w:tr w:rsidR="00EB490D" w:rsidRPr="00EB490D" w14:paraId="74ABB9BA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216171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17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A3EC43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8.6(8.2-8.9)</w:t>
            </w:r>
          </w:p>
        </w:tc>
      </w:tr>
      <w:tr w:rsidR="00EB490D" w:rsidRPr="00EB490D" w14:paraId="453F0196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B010A48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18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F453C8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8.9(8.6-9.3)</w:t>
            </w:r>
          </w:p>
        </w:tc>
      </w:tr>
      <w:tr w:rsidR="00EB490D" w:rsidRPr="00EB490D" w14:paraId="4D7892DF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2CC0EB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19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F1C0A6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9.2(8.8-9.5)</w:t>
            </w:r>
          </w:p>
        </w:tc>
      </w:tr>
      <w:tr w:rsidR="00EB490D" w:rsidRPr="00EB490D" w14:paraId="21D2E93D" w14:textId="77777777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A74470" w14:textId="77777777" w:rsidR="00EB490D" w:rsidRPr="00EB490D" w:rsidRDefault="00EB490D" w:rsidP="00EB490D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EB490D">
              <w:rPr>
                <w:rFonts w:ascii="Times New Roman" w:hAnsi="Times New Roman" w:cs="Times New Roman"/>
                <w:b/>
                <w:lang w:val="en"/>
              </w:rPr>
              <w:t>2020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F944D9" w14:textId="77777777" w:rsidR="00EB490D" w:rsidRPr="00EB490D" w:rsidRDefault="00EB490D" w:rsidP="00EB490D">
            <w:pPr>
              <w:rPr>
                <w:rFonts w:ascii="Times New Roman" w:hAnsi="Times New Roman" w:cs="Times New Roman"/>
                <w:lang w:val="en"/>
              </w:rPr>
            </w:pPr>
            <w:r w:rsidRPr="00EB490D">
              <w:rPr>
                <w:rFonts w:ascii="Times New Roman" w:hAnsi="Times New Roman" w:cs="Times New Roman"/>
                <w:lang w:val="en"/>
              </w:rPr>
              <w:t>11.1(10.7-11.5)</w:t>
            </w:r>
          </w:p>
        </w:tc>
      </w:tr>
    </w:tbl>
    <w:p w14:paraId="334A89AD" w14:textId="77777777" w:rsidR="00EB490D" w:rsidRPr="00EB490D" w:rsidRDefault="00EB490D" w:rsidP="00EB490D">
      <w:pPr>
        <w:rPr>
          <w:rFonts w:ascii="Times New Roman" w:hAnsi="Times New Roman" w:cs="Times New Roman"/>
          <w:b/>
          <w:lang w:val="en"/>
        </w:rPr>
      </w:pPr>
      <w:r w:rsidRPr="00EB490D">
        <w:rPr>
          <w:rFonts w:ascii="Times New Roman" w:hAnsi="Times New Roman" w:cs="Times New Roman"/>
          <w:b/>
          <w:lang w:val="en"/>
        </w:rPr>
        <w:t xml:space="preserve"> </w:t>
      </w:r>
    </w:p>
    <w:p w14:paraId="4D907462" w14:textId="0481DE2E" w:rsidR="00EB490D" w:rsidRPr="00EB490D" w:rsidRDefault="00EB490D" w:rsidP="00EB490D">
      <w:pPr>
        <w:rPr>
          <w:rFonts w:ascii="Times New Roman" w:hAnsi="Times New Roman" w:cs="Times New Roman"/>
          <w:lang w:val="en"/>
        </w:rPr>
      </w:pPr>
      <w:r w:rsidRPr="00EB490D">
        <w:rPr>
          <w:rFonts w:ascii="Times New Roman" w:hAnsi="Times New Roman" w:cs="Times New Roman"/>
          <w:b/>
          <w:lang w:val="en"/>
        </w:rPr>
        <w:t xml:space="preserve">Supplementary Table 2. </w:t>
      </w:r>
      <w:r w:rsidR="008A0373" w:rsidRPr="008A0373">
        <w:rPr>
          <w:rFonts w:ascii="Times New Roman" w:hAnsi="Times New Roman" w:cs="Times New Roman"/>
          <w:lang w:val="en"/>
        </w:rPr>
        <w:t xml:space="preserve"> Diabetes-related Breast Cancer</w:t>
      </w:r>
      <w:r w:rsidR="008A0373">
        <w:rPr>
          <w:rFonts w:ascii="Times New Roman" w:hAnsi="Times New Roman" w:cs="Times New Roman"/>
          <w:lang w:val="en"/>
        </w:rPr>
        <w:t xml:space="preserve"> </w:t>
      </w:r>
      <w:r w:rsidRPr="00EB490D">
        <w:rPr>
          <w:rFonts w:ascii="Times New Roman" w:hAnsi="Times New Roman" w:cs="Times New Roman"/>
          <w:lang w:val="en"/>
        </w:rPr>
        <w:t>mortality among elderly females in the United States from 1999 to 2020.</w:t>
      </w:r>
    </w:p>
    <w:p w14:paraId="350B1B90" w14:textId="77777777" w:rsidR="00EB490D" w:rsidRPr="005E5CD8" w:rsidRDefault="00EB490D">
      <w:pPr>
        <w:rPr>
          <w:rFonts w:ascii="Times New Roman" w:hAnsi="Times New Roman" w:cs="Times New Roman"/>
        </w:rPr>
      </w:pPr>
    </w:p>
    <w:sectPr w:rsidR="00EB490D" w:rsidRPr="005E5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90D"/>
    <w:rsid w:val="001629B0"/>
    <w:rsid w:val="005E5CD8"/>
    <w:rsid w:val="008A0373"/>
    <w:rsid w:val="00EB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E06B0E"/>
  <w15:chartTrackingRefBased/>
  <w15:docId w15:val="{B4D7C200-BE83-4623-8023-758F81177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49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9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9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9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9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9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9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9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9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9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9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9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9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9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9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4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9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4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9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49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9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49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9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9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523</Characters>
  <Application>Microsoft Office Word</Application>
  <DocSecurity>0</DocSecurity>
  <Lines>52</Lines>
  <Paragraphs>53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Huraira Bin Gulzar</dc:creator>
  <cp:keywords/>
  <dc:description/>
  <cp:lastModifiedBy>Abu Huraira Bin Gulzar</cp:lastModifiedBy>
  <cp:revision>3</cp:revision>
  <dcterms:created xsi:type="dcterms:W3CDTF">2025-10-29T19:24:00Z</dcterms:created>
  <dcterms:modified xsi:type="dcterms:W3CDTF">2025-10-29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d3f1fd-941b-4ea4-b667-a2ae8e3fd249</vt:lpwstr>
  </property>
</Properties>
</file>